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Overlap w:val="never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"/>
        <w:gridCol w:w="1418"/>
        <w:gridCol w:w="3260"/>
        <w:gridCol w:w="567"/>
        <w:gridCol w:w="425"/>
        <w:gridCol w:w="142"/>
        <w:gridCol w:w="1628"/>
        <w:gridCol w:w="1985"/>
        <w:gridCol w:w="1843"/>
        <w:gridCol w:w="1631"/>
      </w:tblGrid>
      <w:tr w:rsidR="007C7694" w:rsidRPr="003F02E7" w:rsidTr="00775FA2">
        <w:trPr>
          <w:trHeight w:val="309"/>
        </w:trPr>
        <w:tc>
          <w:tcPr>
            <w:tcW w:w="1347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3F02E7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3F02E7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S4 Table </w:t>
            </w:r>
            <w:r w:rsidRPr="003F02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24"/>
                <w:szCs w:val="24"/>
              </w:rPr>
              <w:t xml:space="preserve">Results of CAVIAR and </w:t>
            </w:r>
            <w:proofErr w:type="spellStart"/>
            <w:r w:rsidRPr="003F02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24"/>
                <w:szCs w:val="24"/>
              </w:rPr>
              <w:t>eCAVIAR</w:t>
            </w:r>
            <w:proofErr w:type="spellEnd"/>
            <w:r w:rsidRPr="003F02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24"/>
                <w:szCs w:val="24"/>
              </w:rPr>
              <w:t xml:space="preserve"> analyses using the Porcine60K </w:t>
            </w:r>
            <w:proofErr w:type="spellStart"/>
            <w:r w:rsidRPr="003F02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24"/>
                <w:szCs w:val="24"/>
              </w:rPr>
              <w:t>BeadChip</w:t>
            </w:r>
            <w:proofErr w:type="spellEnd"/>
            <w:r w:rsidRPr="003F02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24"/>
                <w:szCs w:val="24"/>
              </w:rPr>
              <w:t xml:space="preserve"> chip variants in the 488.1-kb critical region </w:t>
            </w:r>
          </w:p>
        </w:tc>
      </w:tr>
      <w:tr w:rsidR="007C7694" w:rsidRPr="00B1684B" w:rsidTr="00775FA2">
        <w:trPr>
          <w:trHeight w:val="300"/>
        </w:trPr>
        <w:tc>
          <w:tcPr>
            <w:tcW w:w="5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</w:t>
            </w: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BP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Variant annotation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Freq</w:t>
            </w:r>
          </w:p>
        </w:tc>
        <w:tc>
          <w:tcPr>
            <w:tcW w:w="17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3</w:t>
            </w: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Probability a*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4</w:t>
            </w: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Probability IMF</w:t>
            </w:r>
          </w:p>
        </w:tc>
        <w:tc>
          <w:tcPr>
            <w:tcW w:w="3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5</w:t>
            </w:r>
            <w:r w:rsidRPr="00B1684B">
              <w:rPr>
                <w:rFonts w:ascii="Times New Roman" w:eastAsia="맑은 고딕" w:hAnsi="Times New Roman" w:cs="Times New Roman"/>
                <w:kern w:val="0"/>
                <w:szCs w:val="20"/>
              </w:rPr>
              <w:t>CLPP a* and IMF</w:t>
            </w:r>
          </w:p>
        </w:tc>
      </w:tr>
      <w:tr w:rsidR="007C7694" w:rsidRPr="004E50E1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4E50E1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4E50E1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55,073,130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1C3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E61C3B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oding-</w:t>
            </w:r>
            <w:r w:rsidRPr="00E61C3B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20"/>
              </w:rPr>
              <w:t>MYH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0</w:t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4E50E1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1.17</w:t>
            </w: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sym w:font="Symbol" w:char="F0B4"/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0</w:t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sym w:font="Symbol" w:char="F02D"/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4E50E1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1.27</w:t>
            </w: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sym w:font="Symbol" w:char="F0B4"/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0</w:t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sym w:font="Symbol" w:char="F02D"/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71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4E50E1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1.48</w:t>
            </w:r>
            <w:r w:rsidRPr="004E50E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sym w:font="Symbol" w:char="F0B4"/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0</w:t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sym w:font="Symbol" w:char="F02D"/>
            </w:r>
            <w:r w:rsidRPr="004E50E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126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093,69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tron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MYH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5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1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5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52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120,47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tergenic-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13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MYH8_3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27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6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33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180,51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tergenic-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H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8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MYH4_3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1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1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3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09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28</w:t>
            </w:r>
          </w:p>
        </w:tc>
      </w:tr>
      <w:tr w:rsidR="007C7694" w:rsidRPr="00DF2249" w:rsidTr="00775FA2">
        <w:trPr>
          <w:trHeight w:val="326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193,880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tron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MYH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90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3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61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47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194,875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exon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MYH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4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9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29</w:t>
            </w:r>
          </w:p>
        </w:tc>
      </w:tr>
      <w:tr w:rsidR="007C7694" w:rsidRPr="00DF2249" w:rsidTr="00775FA2">
        <w:trPr>
          <w:trHeight w:val="326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351,87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ntron-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0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7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56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  <w:highlight w:val="yellow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7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99</w:t>
            </w:r>
          </w:p>
        </w:tc>
      </w:tr>
      <w:tr w:rsidR="007C7694" w:rsidRPr="00DF2249" w:rsidTr="00775FA2">
        <w:trPr>
          <w:trHeight w:val="326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353,64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xon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8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4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30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50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5,373,70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promoter-</w:t>
            </w:r>
            <w:r w:rsidRPr="00DF2249">
              <w:rPr>
                <w:rFonts w:ascii="Times New Roman" w:eastAsia="맑은 고딕" w:hAnsi="Times New Roman" w:cs="Times New Roman" w:hint="eastAsia"/>
                <w:b/>
                <w:i/>
                <w:kern w:val="0"/>
                <w:szCs w:val="20"/>
              </w:rPr>
              <w:t>MYH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1.00</w:t>
            </w:r>
            <w:r w:rsidRPr="00DF2249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1.00</w:t>
            </w:r>
            <w:r w:rsidRPr="00DF2249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1.00</w:t>
            </w:r>
            <w:r w:rsidRPr="00DF2249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§</w:t>
            </w:r>
          </w:p>
        </w:tc>
      </w:tr>
      <w:tr w:rsidR="007C7694" w:rsidRPr="00DF2249" w:rsidTr="00775FA2">
        <w:trPr>
          <w:trHeight w:val="326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409,86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ron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LOC1005178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67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2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2.53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45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431,698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ron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DPRM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2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1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1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68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45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447,60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ron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DPRM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23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47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2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7.73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12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463,91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ron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DPRM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19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0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9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36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475,54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ergenic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TMEM220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LOC110255888_3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03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58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6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44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48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530,32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tergenic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PIRT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SHISA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3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8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1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14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14</w:t>
            </w:r>
          </w:p>
        </w:tc>
      </w:tr>
      <w:tr w:rsidR="007C7694" w:rsidRPr="00DF2249" w:rsidTr="00775FA2">
        <w:trPr>
          <w:trHeight w:val="300"/>
        </w:trPr>
        <w:tc>
          <w:tcPr>
            <w:tcW w:w="5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546,15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ergenic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PIRT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SHISA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87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0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0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87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42</w:t>
            </w:r>
          </w:p>
        </w:tc>
      </w:tr>
      <w:tr w:rsidR="007C7694" w:rsidRPr="00DF2249" w:rsidTr="00775FA2">
        <w:trPr>
          <w:trHeight w:val="335"/>
        </w:trPr>
        <w:tc>
          <w:tcPr>
            <w:tcW w:w="57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55,561,24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ergenic-</w:t>
            </w:r>
            <w:r w:rsidRPr="00DF224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PIRT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-SHISA_5</w:t>
            </w:r>
            <w:r w:rsidRPr="00DF2249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sym w:font="Symbol" w:char="F0A2"/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0.3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61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02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86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C7694" w:rsidRPr="00DF2249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맑은 고딕" w:hAnsi="Symbol" w:cs="굴림"/>
                <w:kern w:val="0"/>
                <w:szCs w:val="20"/>
              </w:rPr>
            </w:pP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36</w:t>
            </w:r>
            <w:r w:rsidRPr="00DF224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sym w:font="Symbol" w:char="F0B4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sym w:font="Symbol" w:char="F02D"/>
            </w:r>
            <w:r w:rsidRPr="00DF224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52</w:t>
            </w:r>
          </w:p>
        </w:tc>
      </w:tr>
      <w:tr w:rsidR="007C7694" w:rsidRPr="00B1684B" w:rsidTr="00775FA2">
        <w:trPr>
          <w:trHeight w:val="300"/>
        </w:trPr>
        <w:tc>
          <w:tcPr>
            <w:tcW w:w="13473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: physical position of variants in the 488.1-kb critical region on SSC1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om </w:t>
            </w:r>
            <w:r w:rsidRPr="00D572E9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th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orcine60K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adChip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t>MYH3</w:t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2D"/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t>1805_</w:t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2D"/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t>1810delCAGTCC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. </w:t>
            </w:r>
          </w:p>
        </w:tc>
      </w:tr>
      <w:tr w:rsidR="007C7694" w:rsidRPr="00B1684B" w:rsidTr="00775FA2">
        <w:trPr>
          <w:trHeight w:val="300"/>
        </w:trPr>
        <w:tc>
          <w:tcPr>
            <w:tcW w:w="6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eq: minor allele frequency of each variant in the LK cross.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C7694" w:rsidRPr="00B1684B" w:rsidTr="00775FA2">
        <w:trPr>
          <w:trHeight w:val="300"/>
        </w:trPr>
        <w:tc>
          <w:tcPr>
            <w:tcW w:w="118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obability a*: posterior probability of being a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andidate 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usal variant for a* computed using CAVIAR.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C7694" w:rsidRPr="00B1684B" w:rsidTr="00775FA2">
        <w:trPr>
          <w:trHeight w:val="300"/>
        </w:trPr>
        <w:tc>
          <w:tcPr>
            <w:tcW w:w="118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obability IMF: posterior probability of being a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andidate 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usal variant for IMF computed using CAVIAR.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C7694" w:rsidRPr="00B1684B" w:rsidTr="00775FA2">
        <w:trPr>
          <w:trHeight w:val="300"/>
        </w:trPr>
        <w:tc>
          <w:tcPr>
            <w:tcW w:w="134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LPP a* and IMF: combined likelihood posterior probability of being a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candidate 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ausal variant for both a* and IMF computed using </w:t>
            </w:r>
            <w:proofErr w:type="spellStart"/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CAVIAR</w:t>
            </w:r>
            <w:proofErr w:type="spellEnd"/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7C7694" w:rsidRPr="00B1684B" w:rsidTr="00775FA2">
        <w:trPr>
          <w:trHeight w:val="326"/>
        </w:trPr>
        <w:tc>
          <w:tcPr>
            <w:tcW w:w="6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§</w:t>
            </w: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riants included in the 99% credible set of being causal.</w:t>
            </w:r>
          </w:p>
          <w:p w:rsidR="007C7694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18"/>
                <w:szCs w:val="18"/>
              </w:rPr>
            </w:pPr>
            <w:r w:rsidRPr="00B1684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old characters represent </w:t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t>MYH3</w:t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2D"/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t>1805_</w:t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2D"/>
            </w:r>
            <w:r w:rsidRPr="00B1684B">
              <w:rPr>
                <w:rFonts w:ascii="Times New Roman" w:hAnsi="Times New Roman" w:cs="Times New Roman"/>
                <w:i/>
                <w:sz w:val="18"/>
                <w:szCs w:val="18"/>
              </w:rPr>
              <w:t>1810delCAGTCC</w:t>
            </w:r>
            <w:r>
              <w:rPr>
                <w:rFonts w:ascii="Times New Roman" w:eastAsia="맑은 고딕" w:hAnsi="Times New Roman" w:cs="Times New Roman"/>
                <w:iCs/>
                <w:kern w:val="0"/>
                <w:sz w:val="18"/>
                <w:szCs w:val="18"/>
              </w:rPr>
              <w:t xml:space="preserve"> and its </w:t>
            </w:r>
            <w:r w:rsidRPr="00B1684B">
              <w:rPr>
                <w:rFonts w:ascii="Times New Roman" w:eastAsia="맑은 고딕" w:hAnsi="Times New Roman" w:cs="Times New Roman"/>
                <w:iCs/>
                <w:kern w:val="0"/>
                <w:sz w:val="18"/>
                <w:szCs w:val="18"/>
              </w:rPr>
              <w:t>results.</w:t>
            </w:r>
          </w:p>
          <w:p w:rsidR="007C7694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18"/>
                <w:szCs w:val="18"/>
              </w:rPr>
            </w:pPr>
          </w:p>
          <w:p w:rsidR="007C7694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7C7694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7C7694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7C7694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694" w:rsidRPr="00B1684B" w:rsidRDefault="007C7694" w:rsidP="00775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327EF0" w:rsidRPr="007C7694" w:rsidRDefault="00327EF0" w:rsidP="007C7694">
      <w:bookmarkStart w:id="0" w:name="_GoBack"/>
      <w:bookmarkEnd w:id="0"/>
    </w:p>
    <w:sectPr w:rsidR="00327EF0" w:rsidRPr="007C7694" w:rsidSect="007C769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694"/>
    <w:rsid w:val="00327EF0"/>
    <w:rsid w:val="007C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2E0F3D-0D4E-4E18-AA4E-341A0B22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69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14:00Z</dcterms:created>
  <dcterms:modified xsi:type="dcterms:W3CDTF">2019-06-22T07:14:00Z</dcterms:modified>
</cp:coreProperties>
</file>